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BA2FF" w14:textId="77777777" w:rsidR="00140706" w:rsidRPr="00140706" w:rsidRDefault="00140706" w:rsidP="00140706">
      <w:pPr>
        <w:rPr>
          <w:rFonts w:ascii="Arial" w:eastAsia="Times New Roman" w:hAnsi="Arial" w:cs="Arial"/>
          <w:b/>
          <w:bCs/>
          <w:color w:val="212121"/>
        </w:rPr>
      </w:pPr>
      <w:r w:rsidRPr="00140706">
        <w:rPr>
          <w:rFonts w:ascii="Arial" w:eastAsia="Times New Roman" w:hAnsi="Arial" w:cs="Arial"/>
          <w:b/>
          <w:bCs/>
          <w:color w:val="212121"/>
        </w:rPr>
        <w:t>Additional file 1</w:t>
      </w:r>
    </w:p>
    <w:p w14:paraId="7968EC6C" w14:textId="77777777" w:rsidR="00140706" w:rsidRPr="00140706" w:rsidRDefault="00140706" w:rsidP="00140706">
      <w:pPr>
        <w:rPr>
          <w:rFonts w:ascii="Arial" w:eastAsia="Times New Roman" w:hAnsi="Arial" w:cs="Arial"/>
          <w:color w:val="212121"/>
        </w:rPr>
      </w:pPr>
      <w:r w:rsidRPr="00140706">
        <w:rPr>
          <w:rFonts w:ascii="Arial" w:eastAsia="Times New Roman" w:hAnsi="Arial" w:cs="Arial"/>
          <w:b/>
          <w:bCs/>
          <w:color w:val="212121"/>
        </w:rPr>
        <w:t>Title:</w:t>
      </w:r>
      <w:r w:rsidRPr="00140706">
        <w:rPr>
          <w:rFonts w:ascii="Arial" w:eastAsia="Times New Roman" w:hAnsi="Arial" w:cs="Arial"/>
          <w:color w:val="212121"/>
        </w:rPr>
        <w:t xml:space="preserve"> Role Play Script – Patient Encounters</w:t>
      </w:r>
    </w:p>
    <w:p w14:paraId="4942D8A1" w14:textId="77777777" w:rsidR="00140706" w:rsidRPr="00140706" w:rsidRDefault="00140706" w:rsidP="00140706">
      <w:pPr>
        <w:rPr>
          <w:rFonts w:ascii="Arial" w:eastAsia="Times New Roman" w:hAnsi="Arial" w:cs="Arial"/>
          <w:color w:val="212121"/>
        </w:rPr>
      </w:pPr>
      <w:r w:rsidRPr="00140706">
        <w:rPr>
          <w:rFonts w:ascii="Arial" w:eastAsia="Times New Roman" w:hAnsi="Arial" w:cs="Arial"/>
          <w:b/>
          <w:bCs/>
          <w:color w:val="212121"/>
        </w:rPr>
        <w:t>Description:</w:t>
      </w:r>
      <w:r w:rsidRPr="00140706">
        <w:rPr>
          <w:rFonts w:ascii="Arial" w:eastAsia="Times New Roman" w:hAnsi="Arial" w:cs="Arial"/>
          <w:color w:val="212121"/>
        </w:rPr>
        <w:t xml:space="preserve">  Patient encounter cases administered to students as a portion of the case-based, role-playing exercise.</w:t>
      </w:r>
    </w:p>
    <w:p w14:paraId="1870745C" w14:textId="77777777" w:rsidR="00140706" w:rsidRDefault="00140706" w:rsidP="00140706">
      <w:pPr>
        <w:rPr>
          <w:rFonts w:ascii="Times New Roman" w:hAnsi="Times New Roman" w:cs="Times New Roman"/>
          <w:b/>
          <w:szCs w:val="20"/>
          <w:u w:val="single"/>
        </w:rPr>
      </w:pPr>
    </w:p>
    <w:p w14:paraId="23FA5989" w14:textId="77777777" w:rsidR="00140706" w:rsidRDefault="00140706" w:rsidP="00E0027C">
      <w:pPr>
        <w:jc w:val="center"/>
        <w:rPr>
          <w:rFonts w:ascii="Times New Roman" w:hAnsi="Times New Roman" w:cs="Times New Roman"/>
          <w:b/>
          <w:szCs w:val="20"/>
          <w:u w:val="single"/>
        </w:rPr>
      </w:pPr>
    </w:p>
    <w:p w14:paraId="6317E58D" w14:textId="77777777" w:rsidR="00140706" w:rsidRDefault="00140706" w:rsidP="00E0027C">
      <w:pPr>
        <w:jc w:val="center"/>
        <w:rPr>
          <w:rFonts w:ascii="Times New Roman" w:hAnsi="Times New Roman" w:cs="Times New Roman"/>
          <w:b/>
          <w:szCs w:val="20"/>
          <w:u w:val="single"/>
        </w:rPr>
      </w:pPr>
    </w:p>
    <w:p w14:paraId="6FBB4A5A" w14:textId="5649AA52" w:rsidR="00E0027C" w:rsidRPr="0013146A" w:rsidRDefault="00E0027C" w:rsidP="00E0027C">
      <w:pPr>
        <w:jc w:val="center"/>
        <w:rPr>
          <w:rFonts w:ascii="Times New Roman" w:hAnsi="Times New Roman" w:cs="Times New Roman"/>
          <w:b/>
          <w:szCs w:val="20"/>
          <w:u w:val="single"/>
        </w:rPr>
      </w:pPr>
      <w:r w:rsidRPr="0013146A">
        <w:rPr>
          <w:rFonts w:ascii="Times New Roman" w:hAnsi="Times New Roman" w:cs="Times New Roman"/>
          <w:b/>
          <w:szCs w:val="20"/>
          <w:u w:val="single"/>
        </w:rPr>
        <w:t xml:space="preserve">Patient Encounter </w:t>
      </w:r>
      <w:r w:rsidR="00E80270">
        <w:rPr>
          <w:rFonts w:ascii="Times New Roman" w:hAnsi="Times New Roman" w:cs="Times New Roman"/>
          <w:b/>
          <w:szCs w:val="20"/>
          <w:u w:val="single"/>
        </w:rPr>
        <w:t xml:space="preserve">Case </w:t>
      </w:r>
      <w:r w:rsidRPr="0013146A">
        <w:rPr>
          <w:rFonts w:ascii="Times New Roman" w:hAnsi="Times New Roman" w:cs="Times New Roman"/>
          <w:b/>
          <w:szCs w:val="20"/>
          <w:u w:val="single"/>
        </w:rPr>
        <w:t>1</w:t>
      </w:r>
    </w:p>
    <w:p w14:paraId="7F20523B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  <w:r w:rsidRPr="00E0027C">
        <w:rPr>
          <w:rFonts w:cstheme="minorHAnsi"/>
          <w:b/>
          <w:sz w:val="20"/>
          <w:szCs w:val="20"/>
          <w:u w:val="single"/>
        </w:rPr>
        <w:t>Scenario 1A:</w:t>
      </w:r>
    </w:p>
    <w:p w14:paraId="15FFA53C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</w:p>
    <w:p w14:paraId="0B72B5C2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at are your symptoms?</w:t>
      </w:r>
    </w:p>
    <w:p w14:paraId="4AB3877A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I have a lot of pain when I pee.</w:t>
      </w:r>
    </w:p>
    <w:p w14:paraId="64612F68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en did it start? How long has this been going on? Have you ever had something like this before?</w:t>
      </w:r>
    </w:p>
    <w:p w14:paraId="7F648BAF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It started 3 days ago and it’s getting worse. This happened the last time I was pregnant too.</w:t>
      </w:r>
    </w:p>
    <w:p w14:paraId="4F4FAFC9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Do you have any fever or back pain?</w:t>
      </w:r>
    </w:p>
    <w:p w14:paraId="3F178B8F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No.</w:t>
      </w:r>
    </w:p>
    <w:p w14:paraId="0551C91D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OK, let me look at your urine sample.</w:t>
      </w:r>
    </w:p>
    <w:p w14:paraId="2D9D210C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ell, it looks like you have a UTI. Here’s a prescription for an antibiotic. You should come back for follow-up in 2 weeks.</w:t>
      </w:r>
    </w:p>
    <w:p w14:paraId="00099617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</w:p>
    <w:p w14:paraId="0ACFA3D6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  <w:r w:rsidRPr="00E0027C">
        <w:rPr>
          <w:rFonts w:cstheme="minorHAnsi"/>
          <w:b/>
          <w:sz w:val="20"/>
          <w:szCs w:val="20"/>
          <w:u w:val="single"/>
        </w:rPr>
        <w:t>Scenario 1B:</w:t>
      </w:r>
    </w:p>
    <w:p w14:paraId="5ACCF40D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</w:p>
    <w:p w14:paraId="03BB7DC6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at brings you in today?</w:t>
      </w:r>
    </w:p>
    <w:p w14:paraId="4AD4B72C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I have a lot of pain when I pee.</w:t>
      </w:r>
    </w:p>
    <w:p w14:paraId="5D83ED32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en did it start? How long has this been going on? Have you ever had something like this before?</w:t>
      </w:r>
    </w:p>
    <w:p w14:paraId="292F8BAE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It started 3 days ago and it’s getting worse. This happened the last time I was pregnant too.</w:t>
      </w:r>
    </w:p>
    <w:p w14:paraId="200E56FF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How many children do you have?</w:t>
      </w:r>
    </w:p>
    <w:p w14:paraId="612C44BC" w14:textId="3B8C0650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I have a son who is in foster care and then I’m pregnant now with my second kid. Different fathers.</w:t>
      </w:r>
    </w:p>
    <w:p w14:paraId="7A55C0CD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ere do you live? Do you live with anyone?</w:t>
      </w:r>
    </w:p>
    <w:p w14:paraId="46D276E0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P: I </w:t>
      </w:r>
      <w:proofErr w:type="gramStart"/>
      <w:r w:rsidRPr="00E0027C">
        <w:rPr>
          <w:rFonts w:cstheme="minorHAnsi"/>
          <w:sz w:val="20"/>
          <w:szCs w:val="20"/>
        </w:rPr>
        <w:t>live on the streets</w:t>
      </w:r>
      <w:proofErr w:type="gramEnd"/>
      <w:r w:rsidRPr="00E0027C">
        <w:rPr>
          <w:rFonts w:cstheme="minorHAnsi"/>
          <w:sz w:val="20"/>
          <w:szCs w:val="20"/>
        </w:rPr>
        <w:t xml:space="preserve"> because I don’t have a job. I was arrested for drugs a couple of times, and then I lost my son and my job 2 years ago.</w:t>
      </w:r>
    </w:p>
    <w:p w14:paraId="132759B4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Do you have any regular care with an obstetrician to follow your pregnancy?</w:t>
      </w:r>
    </w:p>
    <w:p w14:paraId="67A8F833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Not really. I just go to the ER or come here if I don’t feel good.</w:t>
      </w:r>
    </w:p>
    <w:p w14:paraId="5846A401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So, let’s try and make things better for you so you can stay healthy for you and for your baby.</w:t>
      </w:r>
    </w:p>
    <w:p w14:paraId="290E8E49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When you pee, it hurts. Do you have any fever or back pain?</w:t>
      </w:r>
    </w:p>
    <w:p w14:paraId="2E754AC8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No.</w:t>
      </w:r>
    </w:p>
    <w:p w14:paraId="64C2A056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C: Are you sexually active? </w:t>
      </w:r>
    </w:p>
    <w:p w14:paraId="198E009A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Not since I got pregnant.</w:t>
      </w:r>
    </w:p>
    <w:p w14:paraId="77B9C2FF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Do you have any vaginal discharge?</w:t>
      </w:r>
    </w:p>
    <w:p w14:paraId="2C7AB38A" w14:textId="3BAAE23C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No</w:t>
      </w:r>
      <w:r w:rsidR="007F187C">
        <w:rPr>
          <w:rFonts w:cstheme="minorHAnsi"/>
          <w:sz w:val="20"/>
          <w:szCs w:val="20"/>
        </w:rPr>
        <w:t>.</w:t>
      </w:r>
    </w:p>
    <w:p w14:paraId="7A467531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Have you ever been tested for HIV?</w:t>
      </w:r>
    </w:p>
    <w:p w14:paraId="7C0AE49D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Yes—about a year ago and it was negative.</w:t>
      </w:r>
    </w:p>
    <w:p w14:paraId="48F15924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C: OK—that’s important information for you and for your baby. Let me look at your urine sample and then we can </w:t>
      </w:r>
      <w:proofErr w:type="gramStart"/>
      <w:r w:rsidRPr="00E0027C">
        <w:rPr>
          <w:rFonts w:cstheme="minorHAnsi"/>
          <w:sz w:val="20"/>
          <w:szCs w:val="20"/>
        </w:rPr>
        <w:t>make a plan</w:t>
      </w:r>
      <w:proofErr w:type="gramEnd"/>
      <w:r w:rsidRPr="00E0027C">
        <w:rPr>
          <w:rFonts w:cstheme="minorHAnsi"/>
          <w:sz w:val="20"/>
          <w:szCs w:val="20"/>
        </w:rPr>
        <w:t xml:space="preserve"> together. How does that sound?</w:t>
      </w:r>
    </w:p>
    <w:p w14:paraId="6DF58887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OK—sounds OK.</w:t>
      </w:r>
    </w:p>
    <w:p w14:paraId="7F8383B2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It looks like you probably have a urinary tract infection. We call it a “UTI”.</w:t>
      </w:r>
    </w:p>
    <w:p w14:paraId="73605027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Yeah—that’s what I had before my son was born.</w:t>
      </w:r>
    </w:p>
    <w:p w14:paraId="50EFD82F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C: So, you’ll need an antibiotic to treat that infection. We also </w:t>
      </w:r>
      <w:proofErr w:type="gramStart"/>
      <w:r w:rsidRPr="00E0027C">
        <w:rPr>
          <w:rFonts w:cstheme="minorHAnsi"/>
          <w:sz w:val="20"/>
          <w:szCs w:val="20"/>
        </w:rPr>
        <w:t>have to</w:t>
      </w:r>
      <w:proofErr w:type="gramEnd"/>
      <w:r w:rsidRPr="00E0027C">
        <w:rPr>
          <w:rFonts w:cstheme="minorHAnsi"/>
          <w:sz w:val="20"/>
          <w:szCs w:val="20"/>
        </w:rPr>
        <w:t xml:space="preserve"> use one that is safe for your unborn baby. We can do that. How do you get your medicines? Do you have insurance?</w:t>
      </w:r>
    </w:p>
    <w:p w14:paraId="1C457232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OK—I think I need an antibiotic too. I will have to pay for it because I don’t have insurance. But I don’t have any money right now.</w:t>
      </w:r>
    </w:p>
    <w:p w14:paraId="2F3AA9F4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OK—so let’s get you samples to complete a full course.</w:t>
      </w:r>
    </w:p>
    <w:p w14:paraId="7896BB8C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lastRenderedPageBreak/>
        <w:t>P: Great.</w:t>
      </w:r>
    </w:p>
    <w:p w14:paraId="49A5D5C1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I do want to talk to you about other important things regarding your general health.</w:t>
      </w:r>
    </w:p>
    <w:p w14:paraId="7A063C87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Like what?</w:t>
      </w:r>
    </w:p>
    <w:p w14:paraId="5C4D0B11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I would like to refer you to a social worker who could help us figure out a new living situation for you now and for you when the baby arrives.</w:t>
      </w:r>
    </w:p>
    <w:p w14:paraId="12AE671E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Being homeless puts you and your baby at risk because it limits your diet and your hygiene. </w:t>
      </w:r>
    </w:p>
    <w:p w14:paraId="47B69881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ould we also arrange for you to see an obstetrician?</w:t>
      </w:r>
    </w:p>
    <w:p w14:paraId="430565F4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Sure.</w:t>
      </w:r>
    </w:p>
    <w:p w14:paraId="41251A5B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C: I noticed that your teeth </w:t>
      </w:r>
      <w:proofErr w:type="gramStart"/>
      <w:r w:rsidRPr="00E0027C">
        <w:rPr>
          <w:rFonts w:cstheme="minorHAnsi"/>
          <w:sz w:val="20"/>
          <w:szCs w:val="20"/>
        </w:rPr>
        <w:t>are in need of</w:t>
      </w:r>
      <w:proofErr w:type="gramEnd"/>
      <w:r w:rsidRPr="00E0027C">
        <w:rPr>
          <w:rFonts w:cstheme="minorHAnsi"/>
          <w:sz w:val="20"/>
          <w:szCs w:val="20"/>
        </w:rPr>
        <w:t xml:space="preserve"> some care. Could we also make an appointment for you to see a dentist?</w:t>
      </w:r>
    </w:p>
    <w:p w14:paraId="4770F14C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Sure.</w:t>
      </w:r>
    </w:p>
    <w:p w14:paraId="52E5BB16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Great. I would really like to help you. The UTI will be easy to fix. The other things will take some time, but I will help you do that. I want you to come back in 2 weeks to see me, and we can see how the other things are coming along. How does that sound?</w:t>
      </w:r>
    </w:p>
    <w:p w14:paraId="524729F6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That sounds good.</w:t>
      </w:r>
    </w:p>
    <w:p w14:paraId="0F219C96" w14:textId="77777777" w:rsidR="00E0027C" w:rsidRPr="00E0027C" w:rsidRDefault="00E0027C" w:rsidP="00E0027C">
      <w:pPr>
        <w:rPr>
          <w:rFonts w:cstheme="minorHAnsi"/>
          <w:b/>
          <w:sz w:val="20"/>
          <w:szCs w:val="20"/>
        </w:rPr>
      </w:pPr>
      <w:r w:rsidRPr="00E0027C">
        <w:rPr>
          <w:rFonts w:cstheme="minorHAnsi"/>
          <w:b/>
          <w:sz w:val="20"/>
          <w:szCs w:val="20"/>
        </w:rPr>
        <w:t>NOTE: The patient does not return for follow-up as planned.</w:t>
      </w:r>
    </w:p>
    <w:p w14:paraId="1780CE48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</w:p>
    <w:p w14:paraId="437664F1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</w:p>
    <w:p w14:paraId="27377707" w14:textId="1F7D4047" w:rsidR="000B0EB0" w:rsidRPr="0013146A" w:rsidRDefault="000B0EB0" w:rsidP="000B0EB0">
      <w:pPr>
        <w:jc w:val="center"/>
        <w:rPr>
          <w:rFonts w:ascii="Times New Roman" w:hAnsi="Times New Roman" w:cs="Times New Roman"/>
          <w:b/>
          <w:szCs w:val="20"/>
          <w:u w:val="single"/>
        </w:rPr>
      </w:pPr>
      <w:r w:rsidRPr="0013146A">
        <w:rPr>
          <w:rFonts w:ascii="Times New Roman" w:hAnsi="Times New Roman" w:cs="Times New Roman"/>
          <w:b/>
          <w:szCs w:val="20"/>
          <w:u w:val="single"/>
        </w:rPr>
        <w:t xml:space="preserve">Patient Encounter </w:t>
      </w:r>
      <w:r>
        <w:rPr>
          <w:rFonts w:ascii="Times New Roman" w:hAnsi="Times New Roman" w:cs="Times New Roman"/>
          <w:b/>
          <w:szCs w:val="20"/>
          <w:u w:val="single"/>
        </w:rPr>
        <w:t>Case 2</w:t>
      </w:r>
    </w:p>
    <w:p w14:paraId="3AE25DD0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</w:p>
    <w:p w14:paraId="1935CC9B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She returns to clinic 3 months after baby is born because of “terrible toothache”.</w:t>
      </w:r>
    </w:p>
    <w:p w14:paraId="3FF71A32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</w:p>
    <w:p w14:paraId="05B4B95F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  <w:r w:rsidRPr="00E0027C">
        <w:rPr>
          <w:rFonts w:cstheme="minorHAnsi"/>
          <w:b/>
          <w:sz w:val="20"/>
          <w:szCs w:val="20"/>
          <w:u w:val="single"/>
        </w:rPr>
        <w:t>Scenario 2A:</w:t>
      </w:r>
    </w:p>
    <w:p w14:paraId="013836C0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</w:p>
    <w:p w14:paraId="649910EE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at are your symptoms?</w:t>
      </w:r>
    </w:p>
    <w:p w14:paraId="5F2B689B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My tooth is killing me.</w:t>
      </w:r>
    </w:p>
    <w:p w14:paraId="1F58E810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OK—let’s send you to a dentist.</w:t>
      </w:r>
    </w:p>
    <w:p w14:paraId="30CB7AEA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</w:p>
    <w:p w14:paraId="09373954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  <w:r w:rsidRPr="00E0027C">
        <w:rPr>
          <w:rFonts w:cstheme="minorHAnsi"/>
          <w:b/>
          <w:sz w:val="20"/>
          <w:szCs w:val="20"/>
          <w:u w:val="single"/>
        </w:rPr>
        <w:t>Scenario 2B:</w:t>
      </w:r>
    </w:p>
    <w:p w14:paraId="269F0896" w14:textId="77777777" w:rsidR="00E0027C" w:rsidRPr="00E0027C" w:rsidRDefault="00E0027C" w:rsidP="00E0027C">
      <w:pPr>
        <w:rPr>
          <w:rFonts w:cstheme="minorHAnsi"/>
          <w:b/>
          <w:sz w:val="20"/>
          <w:szCs w:val="20"/>
          <w:u w:val="single"/>
        </w:rPr>
      </w:pPr>
    </w:p>
    <w:p w14:paraId="3E191764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at brings you in today?</w:t>
      </w:r>
    </w:p>
    <w:p w14:paraId="63A33A4E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My tooth is killing me.</w:t>
      </w:r>
    </w:p>
    <w:p w14:paraId="0800C085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That cannot be fun especially with a new baby. I think we met once when you were pregnant. How are things going?</w:t>
      </w:r>
    </w:p>
    <w:p w14:paraId="1FE65D4C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About the same.</w:t>
      </w:r>
    </w:p>
    <w:p w14:paraId="6396022D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en did your tooth start to hurt?</w:t>
      </w:r>
    </w:p>
    <w:p w14:paraId="0CDE62D3" w14:textId="56AF21EC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P: It probably started after I had the </w:t>
      </w:r>
      <w:r w:rsidR="007F187C" w:rsidRPr="00E0027C">
        <w:rPr>
          <w:rFonts w:cstheme="minorHAnsi"/>
          <w:sz w:val="20"/>
          <w:szCs w:val="20"/>
        </w:rPr>
        <w:t>baby,</w:t>
      </w:r>
      <w:r w:rsidRPr="00E0027C">
        <w:rPr>
          <w:rFonts w:cstheme="minorHAnsi"/>
          <w:sz w:val="20"/>
          <w:szCs w:val="20"/>
        </w:rPr>
        <w:t xml:space="preserve"> but it is just getting worse and worse. I can’t take the pain at night.</w:t>
      </w:r>
    </w:p>
    <w:p w14:paraId="4A81F066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What do you use to help with the pain?</w:t>
      </w:r>
    </w:p>
    <w:p w14:paraId="75F05849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P: I am not </w:t>
      </w:r>
      <w:proofErr w:type="spellStart"/>
      <w:r w:rsidRPr="00E0027C">
        <w:rPr>
          <w:rFonts w:cstheme="minorHAnsi"/>
          <w:sz w:val="20"/>
          <w:szCs w:val="20"/>
        </w:rPr>
        <w:t>gonna</w:t>
      </w:r>
      <w:proofErr w:type="spellEnd"/>
      <w:r w:rsidRPr="00E0027C">
        <w:rPr>
          <w:rFonts w:cstheme="minorHAnsi"/>
          <w:sz w:val="20"/>
          <w:szCs w:val="20"/>
        </w:rPr>
        <w:t xml:space="preserve"> lie. I am using still and that helps.</w:t>
      </w:r>
    </w:p>
    <w:p w14:paraId="2077E38E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C: OK—I am going to be honest here. You need help more than just a dentist to fix this tooth. I am happy to help you work on </w:t>
      </w:r>
      <w:proofErr w:type="gramStart"/>
      <w:r w:rsidRPr="00E0027C">
        <w:rPr>
          <w:rFonts w:cstheme="minorHAnsi"/>
          <w:sz w:val="20"/>
          <w:szCs w:val="20"/>
        </w:rPr>
        <w:t>all of</w:t>
      </w:r>
      <w:proofErr w:type="gramEnd"/>
      <w:r w:rsidRPr="00E0027C">
        <w:rPr>
          <w:rFonts w:cstheme="minorHAnsi"/>
          <w:sz w:val="20"/>
          <w:szCs w:val="20"/>
        </w:rPr>
        <w:t xml:space="preserve"> these things, but you have to be willing and have to follow through. Not just for your own health but also for this beautiful baby girl you have now.</w:t>
      </w:r>
    </w:p>
    <w:p w14:paraId="32617BF4" w14:textId="3304AE1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P: </w:t>
      </w:r>
      <w:r w:rsidR="007F187C" w:rsidRPr="00E0027C">
        <w:rPr>
          <w:rFonts w:cstheme="minorHAnsi"/>
          <w:sz w:val="20"/>
          <w:szCs w:val="20"/>
        </w:rPr>
        <w:t>So,</w:t>
      </w:r>
      <w:r w:rsidRPr="00E0027C">
        <w:rPr>
          <w:rFonts w:cstheme="minorHAnsi"/>
          <w:sz w:val="20"/>
          <w:szCs w:val="20"/>
        </w:rPr>
        <w:t xml:space="preserve"> what you do you mean exactly?</w:t>
      </w:r>
    </w:p>
    <w:p w14:paraId="60DD1069" w14:textId="31E35300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C: First, you have</w:t>
      </w:r>
      <w:r w:rsidR="007F187C">
        <w:rPr>
          <w:rFonts w:cstheme="minorHAnsi"/>
          <w:sz w:val="20"/>
          <w:szCs w:val="20"/>
        </w:rPr>
        <w:t xml:space="preserve"> a</w:t>
      </w:r>
      <w:r w:rsidRPr="00E0027C">
        <w:rPr>
          <w:rFonts w:cstheme="minorHAnsi"/>
          <w:sz w:val="20"/>
          <w:szCs w:val="20"/>
        </w:rPr>
        <w:t xml:space="preserve"> tooth that is infected and may need to be pulled. Your other teeth need attention. So, you need an antibiotic and a dentist to start with.</w:t>
      </w:r>
    </w:p>
    <w:p w14:paraId="1BCB8502" w14:textId="71D95F80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 xml:space="preserve">Most importantly, we need to find you and your baby a safe and clean place to live. This is going to be hard because it means giving up drugs altogether. We can help you all the way </w:t>
      </w:r>
      <w:r w:rsidR="007F187C" w:rsidRPr="00E0027C">
        <w:rPr>
          <w:rFonts w:cstheme="minorHAnsi"/>
          <w:sz w:val="20"/>
          <w:szCs w:val="20"/>
        </w:rPr>
        <w:t>along,</w:t>
      </w:r>
      <w:r w:rsidRPr="00E0027C">
        <w:rPr>
          <w:rFonts w:cstheme="minorHAnsi"/>
          <w:sz w:val="20"/>
          <w:szCs w:val="20"/>
        </w:rPr>
        <w:t xml:space="preserve"> but you </w:t>
      </w:r>
      <w:proofErr w:type="gramStart"/>
      <w:r w:rsidRPr="00E0027C">
        <w:rPr>
          <w:rFonts w:cstheme="minorHAnsi"/>
          <w:sz w:val="20"/>
          <w:szCs w:val="20"/>
        </w:rPr>
        <w:t>have to</w:t>
      </w:r>
      <w:proofErr w:type="gramEnd"/>
      <w:r w:rsidRPr="00E0027C">
        <w:rPr>
          <w:rFonts w:cstheme="minorHAnsi"/>
          <w:sz w:val="20"/>
          <w:szCs w:val="20"/>
        </w:rPr>
        <w:t xml:space="preserve"> be willing to start today.</w:t>
      </w:r>
    </w:p>
    <w:p w14:paraId="69BA50AD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  <w:r w:rsidRPr="00E0027C">
        <w:rPr>
          <w:rFonts w:cstheme="minorHAnsi"/>
          <w:sz w:val="20"/>
          <w:szCs w:val="20"/>
        </w:rPr>
        <w:t>P: I am. I can’t live like this anymore.</w:t>
      </w:r>
    </w:p>
    <w:p w14:paraId="2BB5EA78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</w:p>
    <w:p w14:paraId="7CF0CD77" w14:textId="77777777" w:rsidR="00E0027C" w:rsidRPr="00E0027C" w:rsidRDefault="00E0027C" w:rsidP="00E0027C">
      <w:pPr>
        <w:rPr>
          <w:rFonts w:cstheme="minorHAnsi"/>
          <w:sz w:val="20"/>
          <w:szCs w:val="20"/>
        </w:rPr>
      </w:pPr>
    </w:p>
    <w:p w14:paraId="7EA92FC3" w14:textId="77777777" w:rsidR="00B47FB5" w:rsidRPr="00E0027C" w:rsidRDefault="00B47FB5">
      <w:pPr>
        <w:rPr>
          <w:rFonts w:cstheme="minorHAnsi"/>
          <w:sz w:val="20"/>
          <w:szCs w:val="20"/>
        </w:rPr>
      </w:pPr>
    </w:p>
    <w:sectPr w:rsidR="00B47FB5" w:rsidRPr="00E0027C" w:rsidSect="00E67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7C"/>
    <w:rsid w:val="000B0EB0"/>
    <w:rsid w:val="00140706"/>
    <w:rsid w:val="001A366E"/>
    <w:rsid w:val="002D7EE6"/>
    <w:rsid w:val="00346FA4"/>
    <w:rsid w:val="003C7F34"/>
    <w:rsid w:val="007B09B0"/>
    <w:rsid w:val="007F187C"/>
    <w:rsid w:val="00962FC6"/>
    <w:rsid w:val="00B47FB5"/>
    <w:rsid w:val="00C07CD6"/>
    <w:rsid w:val="00C9547C"/>
    <w:rsid w:val="00E0027C"/>
    <w:rsid w:val="00E067E8"/>
    <w:rsid w:val="00E672D9"/>
    <w:rsid w:val="00E80270"/>
    <w:rsid w:val="00F5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F3BA"/>
  <w15:chartTrackingRefBased/>
  <w15:docId w15:val="{730289B8-D2B8-0341-8EBD-876181951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2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FigureCaption">
    <w:name w:val="BU Figure Caption"/>
    <w:basedOn w:val="Normal"/>
    <w:qFormat/>
    <w:rsid w:val="001A366E"/>
    <w:pPr>
      <w:ind w:left="480" w:hanging="480"/>
    </w:pPr>
    <w:rPr>
      <w:rFonts w:ascii="Times New Roman" w:hAnsi="Times New Roman"/>
      <w:bCs/>
    </w:rPr>
  </w:style>
  <w:style w:type="paragraph" w:customStyle="1" w:styleId="Fheading">
    <w:name w:val="F heading"/>
    <w:basedOn w:val="NormalWeb"/>
    <w:qFormat/>
    <w:rsid w:val="001A366E"/>
    <w:pPr>
      <w:spacing w:before="100" w:beforeAutospacing="1" w:after="100" w:afterAutospacing="1"/>
    </w:pPr>
    <w:rPr>
      <w:rFonts w:eastAsia="Times New Roman"/>
      <w:b/>
    </w:rPr>
  </w:style>
  <w:style w:type="paragraph" w:styleId="NormalWeb">
    <w:name w:val="Normal (Web)"/>
    <w:basedOn w:val="Normal"/>
    <w:uiPriority w:val="99"/>
    <w:semiHidden/>
    <w:unhideWhenUsed/>
    <w:rsid w:val="001A366E"/>
    <w:rPr>
      <w:rFonts w:ascii="Times New Roman" w:eastAsiaTheme="minorHAnsi" w:hAnsi="Times New Roman" w:cs="Times New Roman"/>
    </w:rPr>
  </w:style>
  <w:style w:type="paragraph" w:customStyle="1" w:styleId="Fcaption">
    <w:name w:val="F caption"/>
    <w:basedOn w:val="Fheading"/>
    <w:qFormat/>
    <w:rsid w:val="001A366E"/>
    <w:rPr>
      <w:b w:val="0"/>
    </w:rPr>
  </w:style>
  <w:style w:type="paragraph" w:styleId="Revision">
    <w:name w:val="Revision"/>
    <w:hidden/>
    <w:uiPriority w:val="99"/>
    <w:semiHidden/>
    <w:rsid w:val="00C07CD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Ferebee</dc:creator>
  <cp:keywords/>
  <dc:description/>
  <cp:lastModifiedBy>Bottenfield, Karen Renee</cp:lastModifiedBy>
  <cp:revision>9</cp:revision>
  <dcterms:created xsi:type="dcterms:W3CDTF">2023-08-30T17:44:00Z</dcterms:created>
  <dcterms:modified xsi:type="dcterms:W3CDTF">2024-04-02T15:53:00Z</dcterms:modified>
</cp:coreProperties>
</file>